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C97BC6" w14:textId="4D08F52B" w:rsidR="00796D96" w:rsidRPr="00796D96" w:rsidRDefault="00796D96" w:rsidP="00796D96">
      <w:pPr>
        <w:pStyle w:val="Beschriftung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796D9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796D9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796D96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796D9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796D96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796D9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796D9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Patients and disease characteristics at baseline (time of non-medical switch) stratified by outcome after 6 month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23"/>
        <w:gridCol w:w="2160"/>
        <w:gridCol w:w="2160"/>
        <w:gridCol w:w="2160"/>
        <w:gridCol w:w="2160"/>
        <w:gridCol w:w="2160"/>
      </w:tblGrid>
      <w:tr w:rsidR="00796D96" w:rsidRPr="00A202B5" w14:paraId="106E2F10" w14:textId="77777777" w:rsidTr="00FF1DEC">
        <w:trPr>
          <w:cantSplit/>
          <w:tblHeader/>
          <w:jc w:val="center"/>
        </w:trPr>
        <w:tc>
          <w:tcPr>
            <w:tcW w:w="3023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5B2F" w14:textId="77777777" w:rsidR="00796D96" w:rsidRPr="00C11540" w:rsidRDefault="00796D96" w:rsidP="00FF1DEC">
            <w:pPr>
              <w:spacing w:before="40" w:after="40" w:line="360" w:lineRule="auto"/>
              <w:ind w:left="100" w:right="100"/>
              <w:rPr>
                <w:rFonts w:ascii="Arial" w:eastAsia="MS Mincho" w:hAnsi="Arial" w:cs="Arial"/>
                <w:b/>
                <w:bCs/>
              </w:rPr>
            </w:pPr>
            <w:r w:rsidRPr="00C11540">
              <w:rPr>
                <w:rFonts w:ascii="Arial" w:eastAsia="Helvetica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10800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036C" w14:textId="77777777" w:rsidR="00796D96" w:rsidRPr="00C11540" w:rsidRDefault="00796D96" w:rsidP="00FF1DEC">
            <w:pPr>
              <w:spacing w:before="40" w:after="40" w:line="360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C11540">
              <w:rPr>
                <w:rFonts w:ascii="Arial" w:eastAsia="Helvetica" w:hAnsi="Arial" w:cs="Arial"/>
                <w:b/>
                <w:bCs/>
                <w:color w:val="000000"/>
              </w:rPr>
              <w:t>Outcome after 6 months</w:t>
            </w:r>
          </w:p>
        </w:tc>
      </w:tr>
      <w:tr w:rsidR="00796D96" w:rsidRPr="00A202B5" w14:paraId="734083AD" w14:textId="77777777" w:rsidTr="00FF1DEC">
        <w:trPr>
          <w:cantSplit/>
          <w:tblHeader/>
          <w:jc w:val="center"/>
        </w:trPr>
        <w:tc>
          <w:tcPr>
            <w:tcW w:w="3023" w:type="dxa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030C8" w14:textId="77777777" w:rsidR="00796D96" w:rsidRPr="008F7764" w:rsidRDefault="00796D96" w:rsidP="00FF1DEC">
            <w:pPr>
              <w:spacing w:before="40" w:after="40" w:line="360" w:lineRule="auto"/>
              <w:ind w:left="100" w:right="100"/>
              <w:rPr>
                <w:rFonts w:ascii="Arial" w:eastAsia="MS Mincho" w:hAnsi="Arial" w:cs="Arial"/>
                <w:b/>
                <w:bCs/>
              </w:rPr>
            </w:pP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C5CCB" w14:textId="77777777" w:rsidR="00796D96" w:rsidRPr="008F7764" w:rsidRDefault="00796D96" w:rsidP="00FF1DEC">
            <w:pPr>
              <w:spacing w:before="40" w:after="40" w:line="360" w:lineRule="auto"/>
              <w:ind w:left="100" w:right="100"/>
              <w:jc w:val="center"/>
              <w:rPr>
                <w:rFonts w:ascii="Arial" w:eastAsia="Helvetica" w:hAnsi="Arial" w:cs="Arial"/>
                <w:b/>
                <w:bCs/>
                <w:color w:val="000000"/>
              </w:rPr>
            </w:pPr>
            <w:r w:rsidRPr="008F7764">
              <w:rPr>
                <w:rFonts w:ascii="Arial" w:eastAsia="Helvetica" w:hAnsi="Arial" w:cs="Arial"/>
                <w:b/>
                <w:bCs/>
                <w:color w:val="000000"/>
              </w:rPr>
              <w:t>Continuation bsDMARD ABP, N = 83</w:t>
            </w:r>
            <w:r w:rsidRPr="008F7764">
              <w:rPr>
                <w:rFonts w:ascii="Arial" w:eastAsia="Helvetica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C692" w14:textId="77777777" w:rsidR="00796D96" w:rsidRPr="008F7764" w:rsidRDefault="00796D96" w:rsidP="00FF1DEC">
            <w:pPr>
              <w:spacing w:before="40" w:after="40" w:line="360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8F7764">
              <w:rPr>
                <w:rFonts w:ascii="Arial" w:eastAsia="Helvetica" w:hAnsi="Arial" w:cs="Arial"/>
                <w:b/>
                <w:bCs/>
                <w:color w:val="000000"/>
              </w:rPr>
              <w:t>Switch to other bsDMARD ADA, N = 12</w:t>
            </w:r>
            <w:r w:rsidRPr="008F7764">
              <w:rPr>
                <w:rFonts w:ascii="Arial" w:eastAsia="Helvetica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7507" w14:textId="77777777" w:rsidR="00796D96" w:rsidRPr="008F7764" w:rsidRDefault="00796D96" w:rsidP="00FF1DEC">
            <w:pPr>
              <w:spacing w:before="40" w:after="40" w:line="360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8F7764">
              <w:rPr>
                <w:rFonts w:ascii="Arial" w:eastAsia="Helvetica" w:hAnsi="Arial" w:cs="Arial"/>
                <w:b/>
                <w:bCs/>
                <w:color w:val="000000"/>
              </w:rPr>
              <w:t>Back-switch to originator ADA, N = 8</w:t>
            </w:r>
            <w:r w:rsidRPr="008F7764">
              <w:rPr>
                <w:rFonts w:ascii="Arial" w:eastAsia="Helvetica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6AE8" w14:textId="77777777" w:rsidR="00796D96" w:rsidRPr="008F7764" w:rsidRDefault="00796D96" w:rsidP="00FF1DEC">
            <w:pPr>
              <w:spacing w:before="40" w:after="40" w:line="360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8F7764">
              <w:rPr>
                <w:rFonts w:ascii="Arial" w:eastAsia="Helvetica" w:hAnsi="Arial" w:cs="Arial"/>
                <w:b/>
                <w:bCs/>
                <w:color w:val="000000"/>
              </w:rPr>
              <w:t>Switch to other bDMARD, N = 4</w:t>
            </w:r>
            <w:r w:rsidRPr="008F7764">
              <w:rPr>
                <w:rFonts w:ascii="Arial" w:eastAsia="Helvetica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E0631" w14:textId="77777777" w:rsidR="00796D96" w:rsidRPr="008F7764" w:rsidRDefault="00796D96" w:rsidP="00FF1DEC">
            <w:pPr>
              <w:spacing w:before="40" w:after="40" w:line="360" w:lineRule="auto"/>
              <w:ind w:left="100" w:right="100"/>
              <w:jc w:val="center"/>
              <w:rPr>
                <w:rFonts w:ascii="Arial" w:eastAsia="MS Mincho" w:hAnsi="Arial" w:cs="Arial"/>
                <w:b/>
                <w:bCs/>
              </w:rPr>
            </w:pPr>
            <w:r w:rsidRPr="008F7764">
              <w:rPr>
                <w:rFonts w:ascii="Arial" w:eastAsia="Helvetica" w:hAnsi="Arial" w:cs="Arial"/>
                <w:b/>
                <w:bCs/>
                <w:color w:val="000000"/>
              </w:rPr>
              <w:t>Drop out, N = 4</w:t>
            </w:r>
            <w:r w:rsidRPr="008F7764">
              <w:rPr>
                <w:rFonts w:ascii="Arial" w:eastAsia="Helvetica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796D96" w:rsidRPr="00A202B5" w14:paraId="1295CCC8" w14:textId="77777777" w:rsidTr="00FF1DEC">
        <w:trPr>
          <w:cantSplit/>
          <w:trHeight w:val="165"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88A0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Age (years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AE2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53 (1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8CB3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4 (15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871F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9 (19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8F60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2 (1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380E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58 (27)</w:t>
            </w:r>
          </w:p>
        </w:tc>
      </w:tr>
      <w:tr w:rsidR="00796D96" w:rsidRPr="00A202B5" w14:paraId="66253AFF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DCF7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Ma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D455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50 (60.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A52D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8 (66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9682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37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D29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8E851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75.0%)</w:t>
            </w:r>
          </w:p>
        </w:tc>
      </w:tr>
      <w:tr w:rsidR="00796D96" w:rsidRPr="00A202B5" w14:paraId="7288214C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5451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Diagnosi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8783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9CA2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CF5A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936E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CF67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</w:tr>
      <w:tr w:rsidR="00796D96" w:rsidRPr="00A202B5" w14:paraId="33D7DA46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25A4A" w14:textId="77777777" w:rsidR="00796D96" w:rsidRPr="008F7764" w:rsidRDefault="00796D96" w:rsidP="00FF1DEC">
            <w:pPr>
              <w:spacing w:before="100" w:after="100" w:line="360" w:lineRule="auto"/>
              <w:ind w:left="3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axSp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EC87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52 (62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23C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8 (66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3DE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37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6417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7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9A8A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50.0%)</w:t>
            </w:r>
          </w:p>
        </w:tc>
      </w:tr>
      <w:tr w:rsidR="00796D96" w:rsidRPr="00A202B5" w14:paraId="1F64DE0D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D6D78" w14:textId="77777777" w:rsidR="00796D96" w:rsidRPr="008F7764" w:rsidRDefault="00796D96" w:rsidP="00FF1DEC">
            <w:pPr>
              <w:spacing w:before="100" w:after="100" w:line="360" w:lineRule="auto"/>
              <w:ind w:left="3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R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D7DB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7 (54.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CFB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8769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4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A6F0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10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0FC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100.0%)</w:t>
            </w:r>
          </w:p>
        </w:tc>
      </w:tr>
      <w:tr w:rsidR="00796D96" w:rsidRPr="00A202B5" w14:paraId="746830A1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7637F" w14:textId="77777777" w:rsidR="00796D96" w:rsidRPr="008F7764" w:rsidRDefault="00796D96" w:rsidP="00FF1DEC">
            <w:pPr>
              <w:spacing w:before="100" w:after="100" w:line="360" w:lineRule="auto"/>
              <w:ind w:left="3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Ps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109F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1 (35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8ABF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5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ADF8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4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E16F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48C5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</w:tr>
      <w:tr w:rsidR="00796D96" w:rsidRPr="00A202B5" w14:paraId="59E69852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E8094" w14:textId="77777777" w:rsidR="00796D96" w:rsidRPr="008F7764" w:rsidRDefault="00796D96" w:rsidP="00FF1DEC">
            <w:pPr>
              <w:spacing w:before="100" w:after="100" w:line="360" w:lineRule="auto"/>
              <w:ind w:left="3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Oth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7A3C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9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2E65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BFB7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AC5D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5B3F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</w:tr>
      <w:tr w:rsidR="00796D96" w:rsidRPr="00A202B5" w14:paraId="4186C61C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E707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Disease duration (years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D1D3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6.8 (7.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658E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.9 (4.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CE631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.0 (1.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A49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.5 (0.6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216F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.8 (3.4)</w:t>
            </w:r>
          </w:p>
        </w:tc>
      </w:tr>
      <w:tr w:rsidR="00796D96" w:rsidRPr="00A202B5" w14:paraId="1218F022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B009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Calibri" w:hAnsi="Arial" w:cs="Arial"/>
                <w:bCs/>
                <w:color w:val="000000"/>
              </w:rPr>
            </w:pPr>
            <w:r w:rsidRPr="008F7764">
              <w:rPr>
                <w:rFonts w:ascii="Arial" w:hAnsi="Arial" w:cs="Arial"/>
                <w:bCs/>
              </w:rPr>
              <w:t>CRP, mg/dl, median (IQR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30B6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.10 (0.10, 0.3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8769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.10 (0.10, 0.3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078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.10 (0.10, 0.3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A89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.10 (0.10, 0.3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09D8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.10 (0.10, 0.30)</w:t>
            </w:r>
          </w:p>
        </w:tc>
      </w:tr>
      <w:tr w:rsidR="00796D96" w:rsidRPr="00A202B5" w14:paraId="27F4C52D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0DE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lastRenderedPageBreak/>
              <w:t>Duration originator ADA therapy (month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E868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4 (28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B79F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0 (25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3479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9 (2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EF2B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1 (1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1C4B9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2 (19)</w:t>
            </w:r>
          </w:p>
        </w:tc>
      </w:tr>
      <w:tr w:rsidR="00796D96" w:rsidRPr="00A202B5" w14:paraId="47E95250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D0C4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Number of previous csDMARD therapi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C5A0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.07 (1.0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6A9C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.83 (0.7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B9B4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.25 (1.16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0827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.25 (0.5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9748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.50 (0.58)</w:t>
            </w:r>
          </w:p>
        </w:tc>
      </w:tr>
      <w:tr w:rsidR="00796D96" w:rsidRPr="00A202B5" w14:paraId="5687B11F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A20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Number of previous bDMARD therapi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FADA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.54 (0.83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A19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.50 (0.67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58B2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.63 (0.74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83AD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.25 (0.50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7A7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.00 (0.00)</w:t>
            </w:r>
          </w:p>
        </w:tc>
      </w:tr>
      <w:tr w:rsidR="00796D96" w:rsidRPr="00A202B5" w14:paraId="7C1714EE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2CB3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Current csDMARDs intak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A54A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5 (42.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F089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2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9C5A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37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14D7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6DE3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</w:tr>
      <w:tr w:rsidR="00796D96" w:rsidRPr="00A202B5" w14:paraId="027204F6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AD67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Current NSAIDs intak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24B3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3 (15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BD7A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16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836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7D14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5559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</w:tr>
      <w:tr w:rsidR="00796D96" w:rsidRPr="00A202B5" w14:paraId="29F16232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5093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Current glucocorticoids intak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E5CA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E73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697D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B3CB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501C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796D96" w:rsidRPr="00A202B5" w14:paraId="3547128C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CF3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non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1E0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66 (80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C5F6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2 (10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45F8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6 (7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1ED4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 (10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9776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 (100.0%)</w:t>
            </w:r>
          </w:p>
        </w:tc>
      </w:tr>
      <w:tr w:rsidR="00796D96" w:rsidRPr="00A202B5" w14:paraId="7055670B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F541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&lt;5 mg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89D1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9 (11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E51F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A874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12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5A5B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3F471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</w:tr>
      <w:tr w:rsidR="00796D96" w:rsidRPr="00A202B5" w14:paraId="04C5C830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F029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5-10mg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31C6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7 (8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60C3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0520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12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8D161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55E7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</w:tr>
      <w:tr w:rsidR="00796D96" w:rsidRPr="00A202B5" w14:paraId="4763071C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D7B7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lastRenderedPageBreak/>
              <w:t>Charlson Comorbidity Index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FCD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0921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0CCE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27AC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C5C7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</w:p>
        </w:tc>
      </w:tr>
      <w:tr w:rsidR="00796D96" w:rsidRPr="00A202B5" w14:paraId="21FF07F7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48F85" w14:textId="77777777" w:rsidR="00796D96" w:rsidRPr="008F7764" w:rsidRDefault="00796D96" w:rsidP="00FF1DEC">
            <w:pPr>
              <w:spacing w:before="100" w:after="100" w:line="360" w:lineRule="auto"/>
              <w:ind w:left="3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=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2ACB1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51 (61.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F82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7 (58.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83261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5 (62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1AC3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 (10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9D43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50.0%)</w:t>
            </w:r>
          </w:p>
        </w:tc>
      </w:tr>
      <w:tr w:rsidR="00796D96" w:rsidRPr="00A202B5" w14:paraId="35394303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15B3B" w14:textId="77777777" w:rsidR="00796D96" w:rsidRPr="008F7764" w:rsidRDefault="00796D96" w:rsidP="00FF1DEC">
            <w:pPr>
              <w:spacing w:before="100" w:after="100" w:line="360" w:lineRule="auto"/>
              <w:ind w:left="3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&gt;0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5D1B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2 (38.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BD0F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5 (41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C925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37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7AC3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676D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50.0%)</w:t>
            </w:r>
          </w:p>
        </w:tc>
      </w:tr>
      <w:tr w:rsidR="00796D96" w:rsidRPr="00A202B5" w14:paraId="2456AF62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C9311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Gastroenterological comorbiditi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2F03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5 (18.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E76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2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C19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2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6E5B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5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86C7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</w:tr>
      <w:tr w:rsidR="00796D96" w:rsidRPr="00A202B5" w14:paraId="77F4C669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31061" w14:textId="77777777" w:rsidR="00796D96" w:rsidRPr="008F7764" w:rsidRDefault="00796D96" w:rsidP="00FF1DEC">
            <w:pPr>
              <w:spacing w:before="100" w:after="100" w:line="360" w:lineRule="auto"/>
              <w:ind w:left="227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Inflammatory bowel diseas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8218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4 (4.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BB63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9A129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2 (2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88B8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1 (2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E31A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 (0%)</w:t>
            </w:r>
          </w:p>
        </w:tc>
      </w:tr>
      <w:tr w:rsidR="00796D96" w:rsidRPr="00A202B5" w14:paraId="69B49494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CA10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Hepatic comorbiditi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7A1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6 (7.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8972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8.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CA81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12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92EE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8543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</w:tr>
      <w:tr w:rsidR="00796D96" w:rsidRPr="00A202B5" w14:paraId="710C5C55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4EB99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Hematological condition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F33C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5 (6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177E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8.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1143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11FC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DE08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</w:tr>
      <w:tr w:rsidR="00796D96" w:rsidRPr="00A202B5" w14:paraId="41028291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244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Cardiovascular comorbiditi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E4A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5 (42.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B63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8.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E4E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 (5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53CB9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833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75.0%)</w:t>
            </w:r>
          </w:p>
        </w:tc>
      </w:tr>
      <w:tr w:rsidR="00796D96" w:rsidRPr="00A202B5" w14:paraId="60AF9B78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7D27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lastRenderedPageBreak/>
              <w:t>Neurological and psychological comorbiditi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C8C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7 (20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D12B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8.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3FF1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D5AC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FC32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</w:tr>
      <w:tr w:rsidR="00796D96" w:rsidRPr="00A202B5" w14:paraId="7CD731C4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C29A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Metabolic comorbiditi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7BEF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0 (12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50F5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16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B97F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25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19A2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37F4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50.0%)</w:t>
            </w:r>
          </w:p>
        </w:tc>
      </w:tr>
      <w:tr w:rsidR="00796D96" w:rsidRPr="00A202B5" w14:paraId="501F03A7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D1E0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Osteoporosi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57C5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9 (22.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0A76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29C9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12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E30F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91A9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</w:tr>
      <w:tr w:rsidR="00796D96" w:rsidRPr="00A202B5" w14:paraId="206756B9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BF8D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Lung diseas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6C593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1 (13.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64DF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44C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12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D278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044A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</w:tr>
      <w:tr w:rsidR="00796D96" w:rsidRPr="00A202B5" w14:paraId="3DFBFAB3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6C1B0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Skin diseas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1458B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7 (32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BFB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4 (33.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8774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3 (37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56DA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5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C73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</w:tr>
      <w:tr w:rsidR="00796D96" w:rsidRPr="00A202B5" w14:paraId="632C49C3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D7DD2" w14:textId="77777777" w:rsidR="00796D96" w:rsidRPr="008F7764" w:rsidRDefault="00796D96" w:rsidP="00FF1DEC">
            <w:pPr>
              <w:spacing w:before="100" w:after="100" w:line="360" w:lineRule="auto"/>
              <w:ind w:left="227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Psoriasi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09E2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17 (2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F44B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2 (1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BC319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1 (1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86CC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1 (2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C7D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 (0%)</w:t>
            </w:r>
          </w:p>
        </w:tc>
      </w:tr>
      <w:tr w:rsidR="00796D96" w:rsidRPr="00A202B5" w14:paraId="58958F04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A2B2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Eye diseas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C4CD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9 (22.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DE86C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2 (16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2FCF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12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D0F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6945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</w:tr>
      <w:tr w:rsidR="00796D96" w:rsidRPr="00A202B5" w14:paraId="2D01A2FB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C7C51" w14:textId="77777777" w:rsidR="00796D96" w:rsidRPr="008F7764" w:rsidRDefault="00796D96" w:rsidP="00FF1DEC">
            <w:pPr>
              <w:spacing w:before="100" w:after="100" w:line="360" w:lineRule="auto"/>
              <w:ind w:left="227" w:right="100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Uveiti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A36E6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8 (9.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D89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1 (8.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AEEA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1 (1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35569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092EE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Calibri" w:hAnsi="Arial" w:cs="Arial"/>
                <w:color w:val="000000"/>
              </w:rPr>
            </w:pPr>
            <w:r w:rsidRPr="008F7764">
              <w:rPr>
                <w:rFonts w:ascii="Arial" w:hAnsi="Arial" w:cs="Arial"/>
              </w:rPr>
              <w:t>0 (0%)</w:t>
            </w:r>
          </w:p>
        </w:tc>
      </w:tr>
      <w:tr w:rsidR="00796D96" w:rsidRPr="00A202B5" w14:paraId="6E610B92" w14:textId="77777777" w:rsidTr="00FF1DEC">
        <w:trPr>
          <w:cantSplit/>
          <w:jc w:val="center"/>
        </w:trPr>
        <w:tc>
          <w:tcPr>
            <w:tcW w:w="3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64DF4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Kidney diseas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94A2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0 (12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EA311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2A86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12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36077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0 (0.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8A865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jc w:val="center"/>
              <w:rPr>
                <w:rFonts w:ascii="Arial" w:eastAsia="MS Mincho" w:hAnsi="Arial" w:cs="Arial"/>
              </w:rPr>
            </w:pPr>
            <w:r w:rsidRPr="008F7764">
              <w:rPr>
                <w:rFonts w:ascii="Arial" w:eastAsia="Calibri" w:hAnsi="Arial" w:cs="Arial"/>
                <w:color w:val="000000"/>
              </w:rPr>
              <w:t>1 (25.0%)</w:t>
            </w:r>
          </w:p>
        </w:tc>
      </w:tr>
      <w:tr w:rsidR="00796D96" w:rsidRPr="00FF1DEC" w14:paraId="1BBA0552" w14:textId="77777777" w:rsidTr="00FF1DEC">
        <w:trPr>
          <w:cantSplit/>
          <w:jc w:val="center"/>
        </w:trPr>
        <w:tc>
          <w:tcPr>
            <w:tcW w:w="13823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DAED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Helvetica" w:hAnsi="Arial" w:cs="Arial"/>
                <w:color w:val="000000"/>
              </w:rPr>
            </w:pPr>
            <w:r w:rsidRPr="008F7764">
              <w:rPr>
                <w:rFonts w:ascii="Arial" w:eastAsia="Helvetica" w:hAnsi="Arial" w:cs="Arial"/>
                <w:color w:val="000000"/>
                <w:vertAlign w:val="superscript"/>
              </w:rPr>
              <w:lastRenderedPageBreak/>
              <w:t>1</w:t>
            </w:r>
            <w:r w:rsidRPr="008F7764">
              <w:rPr>
                <w:rFonts w:ascii="Arial" w:eastAsia="Helvetica" w:hAnsi="Arial" w:cs="Arial"/>
                <w:color w:val="000000"/>
              </w:rPr>
              <w:t xml:space="preserve">If not stated otherwise, data are reported as mean (SD) and n (%). ABP: ABP501 biosimilar; ADA: adalimumab; axSpA: axial </w:t>
            </w:r>
            <w:r>
              <w:rPr>
                <w:rFonts w:ascii="Arial" w:eastAsia="Helvetica" w:hAnsi="Arial" w:cs="Arial"/>
                <w:color w:val="000000"/>
              </w:rPr>
              <w:t>s</w:t>
            </w:r>
            <w:r w:rsidRPr="008F7764">
              <w:rPr>
                <w:rFonts w:ascii="Arial" w:eastAsia="Helvetica" w:hAnsi="Arial" w:cs="Arial"/>
                <w:color w:val="000000"/>
              </w:rPr>
              <w:t xml:space="preserve">pondyloarthritis; b/bs/csDMARD(s): biological/biosimilar/conventional synthetic disease-modifying anti-rheumatic drug(s); CRP: C-reactive protein; IQR: interquartile range; NSAID(s): nonsteroidal anti-inflammatory drug(s); PsA: psoriasis arthritis; RA: rheumatoid arthritis, SD: standard deviation. </w:t>
            </w:r>
          </w:p>
          <w:p w14:paraId="27AC6561" w14:textId="77777777" w:rsidR="00796D96" w:rsidRPr="008F7764" w:rsidRDefault="00796D96" w:rsidP="00FF1DEC">
            <w:pPr>
              <w:spacing w:before="100" w:after="100" w:line="360" w:lineRule="auto"/>
              <w:ind w:left="100" w:right="100"/>
              <w:rPr>
                <w:rFonts w:ascii="Arial" w:eastAsia="MS Mincho" w:hAnsi="Arial" w:cs="Arial"/>
              </w:rPr>
            </w:pPr>
          </w:p>
        </w:tc>
      </w:tr>
    </w:tbl>
    <w:p w14:paraId="1C8926B8" w14:textId="77777777" w:rsidR="00796D96" w:rsidRDefault="00796D96">
      <w:pPr>
        <w:rPr>
          <w:b/>
          <w:bCs/>
        </w:rPr>
        <w:sectPr w:rsidR="00796D96" w:rsidSect="001150EE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32D0F299" w14:textId="601948C7" w:rsidR="001E2348" w:rsidRPr="00796D96" w:rsidRDefault="00796D96">
      <w:pPr>
        <w:rPr>
          <w:b/>
          <w:bCs/>
        </w:rPr>
      </w:pPr>
      <w:r w:rsidRPr="00796D96">
        <w:rPr>
          <w:b/>
          <w:bCs/>
        </w:rPr>
        <w:lastRenderedPageBreak/>
        <w:t>Supplementary Figure 1 Disease activity and physical function at baseline</w:t>
      </w:r>
      <w:r w:rsidR="00D5306C">
        <w:rPr>
          <w:b/>
          <w:bCs/>
        </w:rPr>
        <w:t>, month 3, and month 6</w:t>
      </w:r>
    </w:p>
    <w:p w14:paraId="3B831BEB" w14:textId="77777777" w:rsidR="00796D96" w:rsidRDefault="00796D96"/>
    <w:p w14:paraId="53DE5977" w14:textId="2F4BDEE7" w:rsidR="00796D96" w:rsidRDefault="00D5306C">
      <w:pPr>
        <w:rPr>
          <w:noProof/>
        </w:rPr>
      </w:pPr>
      <w:r>
        <w:rPr>
          <w:noProof/>
        </w:rPr>
        <w:drawing>
          <wp:inline distT="0" distB="0" distL="0" distR="0" wp14:anchorId="5CD0AC77" wp14:editId="51CB1C60">
            <wp:extent cx="5486400" cy="7315200"/>
            <wp:effectExtent l="0" t="0" r="0" b="0"/>
            <wp:docPr id="1116318798" name="Grafik 2" descr="Ein Bild, das Diagramm, Plan, technische Zeichnung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318798" name="Grafik 2" descr="Ein Bild, das Diagramm, Plan, technische Zeichnung, Tex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4A053" w14:textId="77777777" w:rsidR="00796D96" w:rsidRDefault="00796D96" w:rsidP="00796D96">
      <w:pPr>
        <w:rPr>
          <w:noProof/>
        </w:rPr>
      </w:pPr>
    </w:p>
    <w:p w14:paraId="5976E6C2" w14:textId="45E6BD19" w:rsidR="00796D96" w:rsidRPr="00796D96" w:rsidRDefault="00796D96" w:rsidP="00796D96">
      <w:pPr>
        <w:tabs>
          <w:tab w:val="left" w:pos="466"/>
        </w:tabs>
      </w:pPr>
      <w:r w:rsidRPr="00796D96">
        <w:t>ASDAS: Ankylosing Spondylitis Disease Activity Score; BASFI: Bath Ankylosing Spondylitis Functional Index; DAS28: 28-joint Disease Activity Score; HAQ: Health Assessment Questionnaire.</w:t>
      </w:r>
    </w:p>
    <w:sectPr w:rsidR="00796D96" w:rsidRPr="00796D96" w:rsidSect="001150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548"/>
    <w:rsid w:val="00005455"/>
    <w:rsid w:val="00041B07"/>
    <w:rsid w:val="000458C1"/>
    <w:rsid w:val="000545FE"/>
    <w:rsid w:val="00055CC8"/>
    <w:rsid w:val="00093B6B"/>
    <w:rsid w:val="000A601B"/>
    <w:rsid w:val="000C09B5"/>
    <w:rsid w:val="000C2616"/>
    <w:rsid w:val="000D1E3A"/>
    <w:rsid w:val="000E054D"/>
    <w:rsid w:val="000E4B7A"/>
    <w:rsid w:val="00100382"/>
    <w:rsid w:val="00101E2D"/>
    <w:rsid w:val="00107093"/>
    <w:rsid w:val="001150EE"/>
    <w:rsid w:val="00117A7E"/>
    <w:rsid w:val="00152654"/>
    <w:rsid w:val="001B6365"/>
    <w:rsid w:val="001E2348"/>
    <w:rsid w:val="00211789"/>
    <w:rsid w:val="00213B38"/>
    <w:rsid w:val="002157CC"/>
    <w:rsid w:val="00242701"/>
    <w:rsid w:val="002508DE"/>
    <w:rsid w:val="0026387D"/>
    <w:rsid w:val="00292A24"/>
    <w:rsid w:val="00294818"/>
    <w:rsid w:val="00296767"/>
    <w:rsid w:val="00296971"/>
    <w:rsid w:val="002C0361"/>
    <w:rsid w:val="002D1859"/>
    <w:rsid w:val="002E1789"/>
    <w:rsid w:val="002F1916"/>
    <w:rsid w:val="0032382C"/>
    <w:rsid w:val="00324FFD"/>
    <w:rsid w:val="00347D96"/>
    <w:rsid w:val="00362EFB"/>
    <w:rsid w:val="0038584E"/>
    <w:rsid w:val="00397F0F"/>
    <w:rsid w:val="003E544D"/>
    <w:rsid w:val="003F0AE8"/>
    <w:rsid w:val="003F6AE6"/>
    <w:rsid w:val="00433097"/>
    <w:rsid w:val="004405A2"/>
    <w:rsid w:val="00443F39"/>
    <w:rsid w:val="00454A1A"/>
    <w:rsid w:val="00465DC4"/>
    <w:rsid w:val="0048505C"/>
    <w:rsid w:val="004B4B25"/>
    <w:rsid w:val="004B6F8F"/>
    <w:rsid w:val="004D3C94"/>
    <w:rsid w:val="004E2D6F"/>
    <w:rsid w:val="004E5AC6"/>
    <w:rsid w:val="0050025B"/>
    <w:rsid w:val="00511B17"/>
    <w:rsid w:val="00514463"/>
    <w:rsid w:val="005320CC"/>
    <w:rsid w:val="005406F5"/>
    <w:rsid w:val="005411D6"/>
    <w:rsid w:val="00544A15"/>
    <w:rsid w:val="00553E1A"/>
    <w:rsid w:val="00555A6E"/>
    <w:rsid w:val="00581913"/>
    <w:rsid w:val="00590F3F"/>
    <w:rsid w:val="005B0CFB"/>
    <w:rsid w:val="005D7A9C"/>
    <w:rsid w:val="0060132E"/>
    <w:rsid w:val="006243EB"/>
    <w:rsid w:val="00643A05"/>
    <w:rsid w:val="0065499B"/>
    <w:rsid w:val="00666C78"/>
    <w:rsid w:val="00672BD7"/>
    <w:rsid w:val="006850A5"/>
    <w:rsid w:val="00686955"/>
    <w:rsid w:val="006935B1"/>
    <w:rsid w:val="00694548"/>
    <w:rsid w:val="00694F10"/>
    <w:rsid w:val="006C5914"/>
    <w:rsid w:val="006D0B86"/>
    <w:rsid w:val="006D5C13"/>
    <w:rsid w:val="006E03AF"/>
    <w:rsid w:val="006F0907"/>
    <w:rsid w:val="006F5335"/>
    <w:rsid w:val="00702DC8"/>
    <w:rsid w:val="00715875"/>
    <w:rsid w:val="00723FEC"/>
    <w:rsid w:val="00724128"/>
    <w:rsid w:val="00732A2A"/>
    <w:rsid w:val="00765487"/>
    <w:rsid w:val="007705F1"/>
    <w:rsid w:val="00796D96"/>
    <w:rsid w:val="0079719E"/>
    <w:rsid w:val="007A2AED"/>
    <w:rsid w:val="007B25F6"/>
    <w:rsid w:val="007C6134"/>
    <w:rsid w:val="007D70A2"/>
    <w:rsid w:val="00815B62"/>
    <w:rsid w:val="00840234"/>
    <w:rsid w:val="008478A3"/>
    <w:rsid w:val="00866A5B"/>
    <w:rsid w:val="008904E7"/>
    <w:rsid w:val="00897D00"/>
    <w:rsid w:val="008B734B"/>
    <w:rsid w:val="008C0C97"/>
    <w:rsid w:val="00901710"/>
    <w:rsid w:val="00901E94"/>
    <w:rsid w:val="0092518B"/>
    <w:rsid w:val="009276A9"/>
    <w:rsid w:val="00952669"/>
    <w:rsid w:val="009641D5"/>
    <w:rsid w:val="00964BFB"/>
    <w:rsid w:val="00966608"/>
    <w:rsid w:val="00995042"/>
    <w:rsid w:val="009A51C0"/>
    <w:rsid w:val="009D3522"/>
    <w:rsid w:val="009D6E20"/>
    <w:rsid w:val="009F00F5"/>
    <w:rsid w:val="00A17C59"/>
    <w:rsid w:val="00A20CF4"/>
    <w:rsid w:val="00A349DA"/>
    <w:rsid w:val="00A36CE3"/>
    <w:rsid w:val="00A40D9A"/>
    <w:rsid w:val="00A57B05"/>
    <w:rsid w:val="00A64E94"/>
    <w:rsid w:val="00A7245E"/>
    <w:rsid w:val="00A811B3"/>
    <w:rsid w:val="00A91C9C"/>
    <w:rsid w:val="00AB3D28"/>
    <w:rsid w:val="00AB4EF6"/>
    <w:rsid w:val="00AD3496"/>
    <w:rsid w:val="00AE1AE7"/>
    <w:rsid w:val="00AE4D08"/>
    <w:rsid w:val="00AF476C"/>
    <w:rsid w:val="00AF4CE7"/>
    <w:rsid w:val="00AF5978"/>
    <w:rsid w:val="00B108C8"/>
    <w:rsid w:val="00B16503"/>
    <w:rsid w:val="00B16DC1"/>
    <w:rsid w:val="00B25AE1"/>
    <w:rsid w:val="00B31B69"/>
    <w:rsid w:val="00B46A2C"/>
    <w:rsid w:val="00B66F7F"/>
    <w:rsid w:val="00B67066"/>
    <w:rsid w:val="00B67536"/>
    <w:rsid w:val="00B73BB8"/>
    <w:rsid w:val="00BB57DB"/>
    <w:rsid w:val="00BF266F"/>
    <w:rsid w:val="00BF4100"/>
    <w:rsid w:val="00C17FB9"/>
    <w:rsid w:val="00C34618"/>
    <w:rsid w:val="00C46299"/>
    <w:rsid w:val="00C52998"/>
    <w:rsid w:val="00C979C0"/>
    <w:rsid w:val="00D03E31"/>
    <w:rsid w:val="00D22259"/>
    <w:rsid w:val="00D22D2F"/>
    <w:rsid w:val="00D52EE7"/>
    <w:rsid w:val="00D5306C"/>
    <w:rsid w:val="00DD2ACC"/>
    <w:rsid w:val="00E21CAE"/>
    <w:rsid w:val="00E231F1"/>
    <w:rsid w:val="00E5097A"/>
    <w:rsid w:val="00E63DAA"/>
    <w:rsid w:val="00E65385"/>
    <w:rsid w:val="00E827D0"/>
    <w:rsid w:val="00E92782"/>
    <w:rsid w:val="00E97713"/>
    <w:rsid w:val="00EA5A76"/>
    <w:rsid w:val="00EA67F8"/>
    <w:rsid w:val="00F13B6B"/>
    <w:rsid w:val="00F307F0"/>
    <w:rsid w:val="00F364E4"/>
    <w:rsid w:val="00F371C8"/>
    <w:rsid w:val="00F43BB3"/>
    <w:rsid w:val="00F5556C"/>
    <w:rsid w:val="00F55AEA"/>
    <w:rsid w:val="00F62D5C"/>
    <w:rsid w:val="00F877F9"/>
    <w:rsid w:val="00F92A1C"/>
    <w:rsid w:val="00FC36D6"/>
    <w:rsid w:val="00FC6FBF"/>
    <w:rsid w:val="00FE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B58FC2"/>
  <w15:chartTrackingRefBased/>
  <w15:docId w15:val="{4BD76318-6109-D14C-8005-14C7F71D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45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4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45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45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45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45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45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45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45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DA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DAA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945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45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454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454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4548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454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4548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454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454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6945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454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45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454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6945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94548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69454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945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45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4548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694548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96D96"/>
    <w:pPr>
      <w:spacing w:after="200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D5306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6</Pages>
  <Words>458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Friederike Redeker</dc:creator>
  <cp:keywords/>
  <dc:description/>
  <cp:lastModifiedBy>Imke Friederike Redeker</cp:lastModifiedBy>
  <cp:revision>4</cp:revision>
  <dcterms:created xsi:type="dcterms:W3CDTF">2024-04-18T08:43:00Z</dcterms:created>
  <dcterms:modified xsi:type="dcterms:W3CDTF">2024-08-12T03:29:00Z</dcterms:modified>
</cp:coreProperties>
</file>